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P values for nominal associations between GMVs and ADHD in females</w:t>
      </w:r>
    </w:p>
    <w:tbl>
      <w:tblPr>
        <w:tblW w:w="987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145"/>
        <w:gridCol w:w="1183"/>
        <w:gridCol w:w="2616"/>
        <w:gridCol w:w="1145"/>
        <w:gridCol w:w="1183"/>
      </w:tblGrid>
      <w:tr>
        <w:trPr>
          <w:trHeight w:val="259" w:hRule="atLeast"/>
        </w:trPr>
        <w:tc>
          <w:tcPr>
            <w:tcW w:w="2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I</w:t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I</w:t>
            </w:r>
          </w:p>
        </w:tc>
      </w:tr>
      <w:tr>
        <w:trPr>
          <w:trHeight w:val="259" w:hRule="atLeast"/>
        </w:trPr>
        <w:tc>
          <w:tcPr>
            <w:tcW w:w="2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gion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gion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udate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2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6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uneus_R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mygdala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raMargin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0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mygdala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raMargin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4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0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Ant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lcarine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Ant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lcarine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Mi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8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uneus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une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0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ippocampus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8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ingu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ippocamp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ingu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aHippocamp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Inf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aHippocamp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Inf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8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Oper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0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Oper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5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Or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9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Or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6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usiform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2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Tri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esch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Tri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esch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ed_Or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2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Inf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ed_Or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Pole_Mi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i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Pole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id_Or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9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Pole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id_Or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Pole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8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4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.7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9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Medi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9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nsula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Medi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nsula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Or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7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4_5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4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.0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Or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4_5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6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6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entr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7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entr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7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olandic_Oper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8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olandic_Oper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4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8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88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p_Motor_Area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9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9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p_Motor_Area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1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.2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2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gular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1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Inf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2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0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2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ctus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93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ostcentr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ct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64</w:t>
            </w:r>
          </w:p>
        </w:tc>
      </w:tr>
      <w:tr>
        <w:trPr>
          <w:trHeight w:val="259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ostcentr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Vermis_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8</w:t>
            </w:r>
          </w:p>
        </w:tc>
      </w:tr>
      <w:tr>
        <w:trPr>
          <w:trHeight w:val="259" w:hRule="atLeast"/>
        </w:trPr>
        <w:tc>
          <w:tcPr>
            <w:tcW w:w="2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uneus_L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.3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Vermis_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1</w:t>
            </w:r>
          </w:p>
        </w:tc>
      </w:tr>
    </w:tbl>
    <w:p>
      <w:pPr>
        <w:pStyle w:val="Normal"/>
        <w:rPr/>
      </w:pPr>
      <w:r>
        <w:rPr/>
        <w:t>All p&gt;α=2.1×10</w:t>
      </w:r>
      <w:r>
        <w:rPr>
          <w:vertAlign w:val="superscript"/>
        </w:rPr>
        <w:t>-4</w:t>
      </w:r>
      <w:r>
        <w:rPr/>
        <w:t>, and all β&lt;0 except for vermis_3; with adjustment for rs945270. Models I and II and other abbreviations: same as Table S2.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SimSun;SimSu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Uincbitogglermastertext">
    <w:name w:val="ui-ncbitoggler-master-tex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SimSun" w:cs="Arial"/>
      <w:color w:val="000000"/>
      <w:sz w:val="24"/>
      <w:szCs w:val="24"/>
      <w:lang w:val="en-US" w:eastAsia="zh-CN" w:bidi="ar-SA"/>
    </w:rPr>
  </w:style>
  <w:style w:type="paragraph" w:styleId="Fixed">
    <w:name w:val="fixed"/>
    <w:basedOn w:val="Normal"/>
    <w:qFormat/>
    <w:pPr>
      <w:spacing w:lineRule="atLeast" w:line="312" w:before="72" w:after="192"/>
    </w:pPr>
    <w:rPr>
      <w:rFonts w:ascii="Courier New" w:hAnsi="Courier New" w:eastAsia="Batang;바탕" w:cs="Courier New"/>
      <w:sz w:val="20"/>
      <w:szCs w:val="20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Palatino Linotype"/>
      <w:color w:val="00000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21:19:00Z</dcterms:created>
  <dc:creator>lx24</dc:creator>
  <dc:description/>
  <cp:keywords/>
  <dc:language>en-US</dc:language>
  <cp:lastModifiedBy>HP3</cp:lastModifiedBy>
  <dcterms:modified xsi:type="dcterms:W3CDTF">2022-04-04T13:16:00Z</dcterms:modified>
  <cp:revision>613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